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E30F5" w14:textId="77777777" w:rsidR="00A85201" w:rsidRPr="00A85201" w:rsidRDefault="00A85201" w:rsidP="00A85201">
      <w:pPr>
        <w:spacing w:after="0" w:line="360" w:lineRule="auto"/>
        <w:jc w:val="center"/>
        <w:rPr>
          <w:rFonts w:asciiTheme="majorBidi" w:hAnsiTheme="majorBidi" w:cstheme="majorBidi"/>
          <w:b/>
          <w:bCs/>
          <w:szCs w:val="28"/>
          <w:u w:val="single"/>
        </w:rPr>
      </w:pPr>
      <w:r w:rsidRPr="00A85201">
        <w:rPr>
          <w:rFonts w:asciiTheme="majorBidi" w:hAnsiTheme="majorBidi" w:cstheme="majorBidi"/>
          <w:b/>
          <w:bCs/>
          <w:szCs w:val="28"/>
          <w:u w:val="single"/>
        </w:rPr>
        <w:t>Supplementary Material</w:t>
      </w:r>
    </w:p>
    <w:p w14:paraId="095E6FBD" w14:textId="77777777" w:rsidR="00A85201" w:rsidRPr="00457D03" w:rsidRDefault="00A85201" w:rsidP="00A85201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2184AF" w14:textId="77777777" w:rsidR="00A85201" w:rsidRPr="00A85201" w:rsidRDefault="00A85201" w:rsidP="00A85201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32"/>
        </w:rPr>
      </w:pPr>
      <w:r w:rsidRPr="00A85201">
        <w:rPr>
          <w:rFonts w:ascii="Times New Roman" w:hAnsi="Times New Roman" w:cs="Times New Roman"/>
          <w:b/>
          <w:bCs/>
          <w:color w:val="000000"/>
          <w:sz w:val="24"/>
          <w:szCs w:val="32"/>
        </w:rPr>
        <w:t xml:space="preserve">Pharmacists' knowledge of drug food administration </w:t>
      </w:r>
    </w:p>
    <w:p w14:paraId="57EBFCC6" w14:textId="77777777" w:rsidR="00A85201" w:rsidRPr="00A85201" w:rsidRDefault="00A85201" w:rsidP="00A85201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32"/>
        </w:rPr>
      </w:pPr>
      <w:r w:rsidRPr="00A85201">
        <w:rPr>
          <w:rFonts w:ascii="Times New Roman" w:hAnsi="Times New Roman" w:cs="Times New Roman"/>
          <w:b/>
          <w:bCs/>
          <w:color w:val="000000"/>
          <w:sz w:val="24"/>
          <w:szCs w:val="32"/>
        </w:rPr>
        <w:t>and their appropriate patient counseling a cross sectional study from Palestine</w:t>
      </w:r>
    </w:p>
    <w:p w14:paraId="0EA6E4A1" w14:textId="77777777" w:rsidR="00A85201" w:rsidRPr="00A85201" w:rsidRDefault="00A85201" w:rsidP="00A85201">
      <w:pPr>
        <w:spacing w:after="0" w:line="360" w:lineRule="auto"/>
        <w:jc w:val="center"/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</w:pP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</w:rPr>
        <w:t xml:space="preserve">Murad Abualhasan 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  <w:t>*1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</w:rPr>
        <w:t xml:space="preserve">, Shahd Tahan 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  <w:t>1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</w:rPr>
        <w:t xml:space="preserve">, Roa’a Nassar 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  <w:t>1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</w:rPr>
        <w:t xml:space="preserve">, Maysoon Damere 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  <w:t>1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</w:rPr>
        <w:t xml:space="preserve">, Hadeel Salameh 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  <w:t>1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</w:rPr>
        <w:t xml:space="preserve"> and Hiba Zyoud </w:t>
      </w:r>
      <w:r w:rsidRPr="00A85201">
        <w:rPr>
          <w:rFonts w:ascii="Times New Roman" w:hAnsi="Times New Roman" w:cs="Times New Roman"/>
          <w:i/>
          <w:iCs/>
          <w:color w:val="000000"/>
          <w:sz w:val="20"/>
          <w:szCs w:val="16"/>
          <w:vertAlign w:val="superscript"/>
        </w:rPr>
        <w:t>1</w:t>
      </w:r>
    </w:p>
    <w:p w14:paraId="72E49405" w14:textId="77777777" w:rsidR="00A85201" w:rsidRPr="00A85201" w:rsidRDefault="00A85201" w:rsidP="00A85201">
      <w:pPr>
        <w:spacing w:line="360" w:lineRule="auto"/>
        <w:rPr>
          <w:rFonts w:ascii="Times New Roman" w:hAnsi="Times New Roman" w:cs="Times New Roman"/>
          <w:color w:val="000000"/>
          <w:sz w:val="20"/>
          <w:szCs w:val="16"/>
        </w:rPr>
      </w:pPr>
      <w:r w:rsidRPr="00A85201">
        <w:rPr>
          <w:rFonts w:ascii="Times New Roman" w:hAnsi="Times New Roman" w:cs="Times New Roman"/>
          <w:color w:val="000000"/>
          <w:sz w:val="20"/>
          <w:szCs w:val="16"/>
          <w:vertAlign w:val="superscript"/>
        </w:rPr>
        <w:t>1</w:t>
      </w:r>
      <w:r w:rsidRPr="00A85201">
        <w:rPr>
          <w:rFonts w:ascii="Times New Roman" w:hAnsi="Times New Roman" w:cs="Times New Roman"/>
          <w:color w:val="000000"/>
          <w:sz w:val="20"/>
          <w:szCs w:val="16"/>
        </w:rPr>
        <w:t xml:space="preserve"> Department of Pharmacy, Faculty of Medicine and Health Sciences, An-Najah National University, P.O. Box 7, Nablus, State of Palestine </w:t>
      </w:r>
    </w:p>
    <w:p w14:paraId="57E77800" w14:textId="77777777" w:rsidR="00A85201" w:rsidRPr="00F136F7" w:rsidRDefault="00A85201" w:rsidP="00A85201">
      <w:pPr>
        <w:pStyle w:val="Default"/>
        <w:spacing w:line="360" w:lineRule="auto"/>
      </w:pPr>
      <w:r w:rsidRPr="00F136F7">
        <w:rPr>
          <w:b/>
          <w:bCs/>
        </w:rPr>
        <w:t xml:space="preserve">*Correspondence: </w:t>
      </w:r>
      <w:r w:rsidRPr="00F136F7">
        <w:t>m_abualhasan@najah.edu</w:t>
      </w:r>
    </w:p>
    <w:p w14:paraId="4FEEF008" w14:textId="7B26774E" w:rsidR="00CF57B4" w:rsidRPr="00457D03" w:rsidRDefault="00CF57B4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84891B" w14:textId="77777777" w:rsidR="00A85201" w:rsidRPr="00A85201" w:rsidRDefault="00A85201" w:rsidP="00A85201">
      <w:pPr>
        <w:spacing w:after="0" w:line="360" w:lineRule="auto"/>
        <w:jc w:val="center"/>
        <w:rPr>
          <w:rFonts w:asciiTheme="majorBidi" w:hAnsiTheme="majorBidi" w:cstheme="majorBidi"/>
          <w:b/>
          <w:bCs/>
          <w:szCs w:val="28"/>
        </w:rPr>
      </w:pPr>
      <w:r w:rsidRPr="00A85201">
        <w:rPr>
          <w:rFonts w:asciiTheme="majorBidi" w:hAnsiTheme="majorBidi" w:cstheme="majorBidi"/>
          <w:b/>
          <w:bCs/>
          <w:szCs w:val="28"/>
        </w:rPr>
        <w:t>(Questionnaire)</w:t>
      </w:r>
    </w:p>
    <w:p w14:paraId="100D968E" w14:textId="77777777" w:rsidR="00AF7AE7" w:rsidRDefault="00AF7AE7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</w:p>
    <w:p w14:paraId="18888E01" w14:textId="77777777" w:rsidR="00064CEF" w:rsidRPr="00457D03" w:rsidRDefault="00064CEF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Dear Pharmacist,</w:t>
      </w:r>
    </w:p>
    <w:p w14:paraId="49BC72E9" w14:textId="77777777" w:rsidR="00064CEF" w:rsidRPr="00457D03" w:rsidRDefault="00064CEF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The main objective of this study is to stress on the importance and the rule of the community pharmacist instructions to their patient  regarding administering of certain  drugs 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8635"/>
      </w:tblGrid>
      <w:tr w:rsidR="00630AA1" w:rsidRPr="00457D03" w14:paraId="4904C167" w14:textId="77777777" w:rsidTr="00630AA1">
        <w:tc>
          <w:tcPr>
            <w:tcW w:w="8635" w:type="dxa"/>
          </w:tcPr>
          <w:p w14:paraId="6A208FC3" w14:textId="3D807BA8" w:rsidR="00630AA1" w:rsidRPr="00457D03" w:rsidRDefault="00630AA1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7D03">
              <w:rPr>
                <w:rFonts w:asciiTheme="majorBidi" w:hAnsiTheme="majorBidi" w:cstheme="majorBidi"/>
                <w:sz w:val="24"/>
                <w:szCs w:val="24"/>
              </w:rPr>
              <w:t xml:space="preserve">Quest Serial </w:t>
            </w:r>
            <w:r w:rsidR="0090171F">
              <w:rPr>
                <w:rFonts w:asciiTheme="majorBidi" w:hAnsiTheme="majorBidi" w:cstheme="majorBidi"/>
                <w:sz w:val="24"/>
                <w:szCs w:val="24"/>
              </w:rPr>
              <w:t>No:</w:t>
            </w:r>
          </w:p>
        </w:tc>
      </w:tr>
      <w:tr w:rsidR="00630AA1" w:rsidRPr="00457D03" w14:paraId="4D7282B3" w14:textId="77777777" w:rsidTr="00630AA1">
        <w:tc>
          <w:tcPr>
            <w:tcW w:w="8635" w:type="dxa"/>
          </w:tcPr>
          <w:p w14:paraId="567C6FD9" w14:textId="626732F4" w:rsidR="00630AA1" w:rsidRPr="00457D03" w:rsidRDefault="00630AA1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7D03">
              <w:rPr>
                <w:rFonts w:asciiTheme="majorBidi" w:hAnsiTheme="majorBidi" w:cstheme="majorBidi"/>
                <w:sz w:val="24"/>
                <w:szCs w:val="24"/>
              </w:rPr>
              <w:t>Interviewer ID</w:t>
            </w:r>
            <w:r w:rsidR="0090171F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</w:tr>
      <w:tr w:rsidR="00630AA1" w:rsidRPr="00457D03" w14:paraId="2DE2F606" w14:textId="77777777" w:rsidTr="00630AA1">
        <w:tc>
          <w:tcPr>
            <w:tcW w:w="8635" w:type="dxa"/>
          </w:tcPr>
          <w:p w14:paraId="3D0CE4EB" w14:textId="4F59BAE3" w:rsidR="00630AA1" w:rsidRPr="00457D03" w:rsidRDefault="00630AA1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7D03">
              <w:rPr>
                <w:rFonts w:asciiTheme="majorBidi" w:hAnsiTheme="majorBidi" w:cstheme="majorBidi"/>
                <w:sz w:val="24"/>
                <w:szCs w:val="24"/>
              </w:rPr>
              <w:t>District</w:t>
            </w:r>
            <w:r w:rsidR="0090171F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</w:tr>
      <w:tr w:rsidR="00630AA1" w:rsidRPr="00457D03" w14:paraId="4A59ED09" w14:textId="77777777" w:rsidTr="00630AA1">
        <w:tc>
          <w:tcPr>
            <w:tcW w:w="8635" w:type="dxa"/>
          </w:tcPr>
          <w:p w14:paraId="770508A9" w14:textId="7F9CB5B3" w:rsidR="00630AA1" w:rsidRPr="00457D03" w:rsidRDefault="00630AA1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7D03">
              <w:rPr>
                <w:rFonts w:asciiTheme="majorBidi" w:hAnsiTheme="majorBidi" w:cstheme="majorBidi"/>
                <w:sz w:val="24"/>
                <w:szCs w:val="24"/>
              </w:rPr>
              <w:t>City/ village</w:t>
            </w:r>
            <w:r w:rsidR="0090171F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</w:tr>
    </w:tbl>
    <w:p w14:paraId="24A5ECDE" w14:textId="77777777" w:rsidR="0088355A" w:rsidRPr="00457D03" w:rsidRDefault="0088355A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CF0236" w:rsidRPr="00457D03" w14:paraId="1DFCBE28" w14:textId="77777777" w:rsidTr="0090171F">
        <w:trPr>
          <w:trHeight w:val="144"/>
        </w:trPr>
        <w:tc>
          <w:tcPr>
            <w:tcW w:w="8630" w:type="dxa"/>
          </w:tcPr>
          <w:p w14:paraId="1C7A618A" w14:textId="61D4CFD5" w:rsidR="00CF0236" w:rsidRPr="00457D03" w:rsidRDefault="00CF0236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90171F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</w:tr>
      <w:tr w:rsidR="00CF0236" w:rsidRPr="00457D03" w14:paraId="314D49FC" w14:textId="77777777" w:rsidTr="0090171F">
        <w:trPr>
          <w:trHeight w:val="144"/>
        </w:trPr>
        <w:tc>
          <w:tcPr>
            <w:tcW w:w="8630" w:type="dxa"/>
          </w:tcPr>
          <w:p w14:paraId="687A2794" w14:textId="5B2120D8" w:rsidR="00CF0236" w:rsidRDefault="00CF0236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:</w:t>
            </w:r>
          </w:p>
        </w:tc>
      </w:tr>
      <w:tr w:rsidR="00CF0236" w:rsidRPr="00457D03" w14:paraId="3F1A1A03" w14:textId="77777777" w:rsidTr="0090171F">
        <w:trPr>
          <w:trHeight w:val="144"/>
        </w:trPr>
        <w:tc>
          <w:tcPr>
            <w:tcW w:w="8630" w:type="dxa"/>
          </w:tcPr>
          <w:p w14:paraId="1E766554" w14:textId="34CB7CD5" w:rsidR="00CF0236" w:rsidRPr="00457D03" w:rsidRDefault="00CF0236" w:rsidP="00457D0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s of experience:</w:t>
            </w:r>
          </w:p>
        </w:tc>
      </w:tr>
      <w:tr w:rsidR="00CF0236" w:rsidRPr="00457D03" w14:paraId="12BF78A0" w14:textId="77777777" w:rsidTr="0090171F">
        <w:trPr>
          <w:trHeight w:val="144"/>
        </w:trPr>
        <w:tc>
          <w:tcPr>
            <w:tcW w:w="8630" w:type="dxa"/>
          </w:tcPr>
          <w:p w14:paraId="38F7BAA1" w14:textId="67C04F96" w:rsidR="00CF0236" w:rsidRDefault="00CF0236" w:rsidP="0090171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ear of establishing Community pharmacy shop</w:t>
            </w:r>
            <w:r w:rsidR="0090171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</w:tc>
      </w:tr>
      <w:tr w:rsidR="00CF0236" w:rsidRPr="00457D03" w14:paraId="338BDD3E" w14:textId="77777777" w:rsidTr="0090171F">
        <w:trPr>
          <w:trHeight w:val="144"/>
        </w:trPr>
        <w:tc>
          <w:tcPr>
            <w:tcW w:w="8630" w:type="dxa"/>
          </w:tcPr>
          <w:p w14:paraId="4A1C1CDB" w14:textId="6ED8C40F" w:rsidR="00CF0236" w:rsidRDefault="00CF0236" w:rsidP="00CF0236">
            <w:pPr>
              <w:tabs>
                <w:tab w:val="left" w:pos="306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gree:</w:t>
            </w:r>
          </w:p>
        </w:tc>
      </w:tr>
      <w:tr w:rsidR="00CF0236" w:rsidRPr="00457D03" w14:paraId="75DDE36A" w14:textId="77777777" w:rsidTr="0090171F">
        <w:trPr>
          <w:trHeight w:val="144"/>
        </w:trPr>
        <w:tc>
          <w:tcPr>
            <w:tcW w:w="8630" w:type="dxa"/>
          </w:tcPr>
          <w:p w14:paraId="6C46DECA" w14:textId="68E25778" w:rsidR="00CF0236" w:rsidRDefault="00CF0236" w:rsidP="00CF0236">
            <w:pPr>
              <w:tabs>
                <w:tab w:val="left" w:pos="3060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 of graduation:</w:t>
            </w:r>
          </w:p>
        </w:tc>
      </w:tr>
      <w:tr w:rsidR="00CF0236" w:rsidRPr="00457D03" w14:paraId="7A894681" w14:textId="77777777" w:rsidTr="0090171F">
        <w:trPr>
          <w:trHeight w:val="144"/>
        </w:trPr>
        <w:tc>
          <w:tcPr>
            <w:tcW w:w="8630" w:type="dxa"/>
          </w:tcPr>
          <w:p w14:paraId="1EE9630A" w14:textId="2F926C1B" w:rsidR="00CF0236" w:rsidRPr="00457D03" w:rsidRDefault="00CF0236" w:rsidP="00CF023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umber of pharmacist in the shop:</w:t>
            </w:r>
          </w:p>
        </w:tc>
      </w:tr>
      <w:tr w:rsidR="00CF0236" w:rsidRPr="00457D03" w14:paraId="4AD28AF1" w14:textId="77777777" w:rsidTr="0090171F">
        <w:trPr>
          <w:trHeight w:val="144"/>
        </w:trPr>
        <w:tc>
          <w:tcPr>
            <w:tcW w:w="8630" w:type="dxa"/>
          </w:tcPr>
          <w:p w14:paraId="08C00D80" w14:textId="09E19EB6" w:rsidR="00CF0236" w:rsidRPr="00457D03" w:rsidRDefault="00CF0236" w:rsidP="00CF023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armacy manager/assistant pharmacist:</w:t>
            </w:r>
          </w:p>
        </w:tc>
      </w:tr>
    </w:tbl>
    <w:p w14:paraId="0674DE58" w14:textId="77777777" w:rsidR="00630AA1" w:rsidRPr="00457D03" w:rsidRDefault="00630AA1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14:paraId="4C827F1B" w14:textId="29EDBED9" w:rsidR="00630AA1" w:rsidRPr="00457D03" w:rsidRDefault="00630AA1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Questions:</w:t>
      </w:r>
    </w:p>
    <w:p w14:paraId="604C7152" w14:textId="77777777" w:rsidR="00C97139" w:rsidRPr="00457D03" w:rsidRDefault="00C97139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lastRenderedPageBreak/>
        <w:t>1* Metformin</w:t>
      </w:r>
    </w:p>
    <w:p w14:paraId="6FA441B6" w14:textId="5CCB0C6A" w:rsidR="00C97139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C97139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D53D4A6" w14:textId="576DBF4C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64118FE9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10CAD2E9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____</w:t>
      </w:r>
    </w:p>
    <w:p w14:paraId="5009F263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2* Glibenclamide (Glucocare®)</w:t>
      </w:r>
    </w:p>
    <w:p w14:paraId="28A48D38" w14:textId="2B95B02F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EC800A2" w14:textId="608C9E59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29CD07A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39ABE32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____</w:t>
      </w:r>
    </w:p>
    <w:p w14:paraId="1236BD5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3* Acarbose (Prandase®)</w:t>
      </w:r>
    </w:p>
    <w:p w14:paraId="590B8355" w14:textId="6EF89120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29BA38F5" w14:textId="6E6AF43A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6827EA1D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c)Can be taken both after or before meal</w:t>
      </w:r>
    </w:p>
    <w:p w14:paraId="0B66E658" w14:textId="77777777" w:rsidR="00A5108C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____</w:t>
      </w:r>
    </w:p>
    <w:p w14:paraId="34889B61" w14:textId="059F6C0E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4* Cefuroxime(Zinnat)</w:t>
      </w:r>
    </w:p>
    <w:p w14:paraId="77BDA915" w14:textId="3C02DA95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420C8A75" w14:textId="1FC052A4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76287FD8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0ABD7D67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____</w:t>
      </w:r>
    </w:p>
    <w:p w14:paraId="22809CA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5* Azithromycin </w:t>
      </w:r>
    </w:p>
    <w:p w14:paraId="3B0784E5" w14:textId="42DB83FB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2A821C2F" w14:textId="1944ABDB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5C800C7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lastRenderedPageBreak/>
        <w:t xml:space="preserve">c)Can be taken both after or before meal </w:t>
      </w:r>
    </w:p>
    <w:p w14:paraId="376C1A50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____</w:t>
      </w:r>
    </w:p>
    <w:p w14:paraId="493A2F0D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6* Ciprofloxacin (Ciprocare®)</w:t>
      </w:r>
    </w:p>
    <w:p w14:paraId="582BE435" w14:textId="796C651A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3552DB29" w14:textId="7F3FBE87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46AE78FA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2E63FAC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____</w:t>
      </w:r>
    </w:p>
    <w:p w14:paraId="52F5F2D1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7* Fosfomycin Tromethamin (Monurol®)</w:t>
      </w:r>
    </w:p>
    <w:p w14:paraId="40712B58" w14:textId="5FDC50A8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5098ACA1" w14:textId="78837C81" w:rsidR="00331CB5" w:rsidRPr="00457D03" w:rsidRDefault="00A5108C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C237847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47CA02D3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4090FC57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8* Naproxen sodium</w:t>
      </w:r>
    </w:p>
    <w:p w14:paraId="4E7542DF" w14:textId="2EC0FF4F" w:rsidR="009F1280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 meal</w:t>
      </w:r>
    </w:p>
    <w:p w14:paraId="333C86F6" w14:textId="72DE1FC2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34125A1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3F180711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17D3ECAC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9* Diclofenac potassium (Cataflam®)</w:t>
      </w:r>
    </w:p>
    <w:p w14:paraId="382B3FA0" w14:textId="01A57574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6E34BF5A" w14:textId="56163419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789DE4EA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5C63E3B6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*Any necessary instruction:___________________________________________________________ </w:t>
      </w:r>
    </w:p>
    <w:p w14:paraId="7F239CF2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10* Celecoxib (Coxib®)</w:t>
      </w:r>
    </w:p>
    <w:p w14:paraId="1448FC55" w14:textId="7AB3A38F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6AACA1D5" w14:textId="0E47C7D3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lastRenderedPageBreak/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7BC96176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77ACDA15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410849F0" w14:textId="77777777" w:rsidR="009F1280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1* Sulindac (mobicol®)</w:t>
      </w:r>
    </w:p>
    <w:p w14:paraId="0A20216B" w14:textId="76095845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DAEBB00" w14:textId="4D6E2F2E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348B128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16C0FEAC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5F4FEA7D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2* Phenazopyridine(Utised®)</w:t>
      </w:r>
    </w:p>
    <w:p w14:paraId="17E3AFD4" w14:textId="019E52E9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14DD1982" w14:textId="6B25C2A8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1283A44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7F4FF25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39117AF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3* Clindamycin  HCL (tab)</w:t>
      </w:r>
    </w:p>
    <w:p w14:paraId="6EA7C02E" w14:textId="0A3191B0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34848C1D" w14:textId="7764F6CF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32B129DC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519F9E8F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7392B248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4* ulipristal acetate (ella® )</w:t>
      </w:r>
    </w:p>
    <w:p w14:paraId="5DCE684B" w14:textId="397BF74E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5283F410" w14:textId="6A1BCF9E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2B36FC74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2CE6526C" w14:textId="0D70FBA1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1B2BB995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5* Isotretinoin(Curatane ®)</w:t>
      </w:r>
    </w:p>
    <w:p w14:paraId="777B4D3C" w14:textId="6CFA806A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504EFB45" w14:textId="0602B38B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10A654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lastRenderedPageBreak/>
        <w:t xml:space="preserve">c)Can be taken both after or before meal </w:t>
      </w:r>
    </w:p>
    <w:p w14:paraId="06DD0FA5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1A72C026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6* Spironolactone</w:t>
      </w:r>
    </w:p>
    <w:p w14:paraId="3F423FCE" w14:textId="35DAEC58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6B969F0B" w14:textId="18E8A42D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C6067B4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69771DDC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19C166FA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sz w:val="24"/>
          <w:szCs w:val="24"/>
          <w:u w:val="single"/>
          <w:lang w:bidi="ar-EG"/>
        </w:rPr>
        <w:t>17* Alendronate (Osteotab ®)</w:t>
      </w:r>
    </w:p>
    <w:p w14:paraId="2B98476F" w14:textId="0D86A633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0BF93329" w14:textId="27C1B50B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722C6A75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2CFCFE0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_______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</w:t>
      </w:r>
    </w:p>
    <w:p w14:paraId="00AAC970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18* Levothyroxine (Euthyrox®)</w:t>
      </w:r>
    </w:p>
    <w:p w14:paraId="344FD55B" w14:textId="7DEC1A9A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75B8C71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b)After meal </w:t>
      </w:r>
    </w:p>
    <w:p w14:paraId="7956FFD7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58C9D5D9" w14:textId="20BAB956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__________________________________________________</w:t>
      </w:r>
    </w:p>
    <w:p w14:paraId="37A07CE9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19*Fluconazole (Dican®)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 </w:t>
      </w: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(capsule)</w:t>
      </w:r>
    </w:p>
    <w:p w14:paraId="22E4C240" w14:textId="6EA8E50F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a) Before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3CFCCF4B" w14:textId="4C6DC2A6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b) After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meal </w:t>
      </w:r>
    </w:p>
    <w:p w14:paraId="49A93302" w14:textId="13BD38B5" w:rsidR="00331CB5" w:rsidRPr="00457D03" w:rsidRDefault="009F1280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c) Can</w:t>
      </w:r>
      <w:r w:rsidR="00331CB5" w:rsidRPr="00457D03">
        <w:rPr>
          <w:rFonts w:asciiTheme="majorBidi" w:hAnsiTheme="majorBidi" w:cstheme="majorBidi"/>
          <w:sz w:val="24"/>
          <w:szCs w:val="24"/>
          <w:lang w:bidi="ar-EG"/>
        </w:rPr>
        <w:t xml:space="preserve"> be taken both after or before meal </w:t>
      </w:r>
    </w:p>
    <w:p w14:paraId="04F7CE4F" w14:textId="0E030308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>*Any necessary instruction:____________________________________________________</w:t>
      </w:r>
    </w:p>
    <w:p w14:paraId="75FCE4AB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457D03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20* fluoxetine (Fluoxicare®)</w:t>
      </w:r>
    </w:p>
    <w:p w14:paraId="01DD7680" w14:textId="05EC1FD1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a) Before meal </w:t>
      </w:r>
    </w:p>
    <w:p w14:paraId="2817C213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b)After meal </w:t>
      </w:r>
    </w:p>
    <w:p w14:paraId="327D27E0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t xml:space="preserve">c)Can be taken both after or before meal </w:t>
      </w:r>
    </w:p>
    <w:p w14:paraId="24981476" w14:textId="066F861C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7D03">
        <w:rPr>
          <w:rFonts w:asciiTheme="majorBidi" w:hAnsiTheme="majorBidi" w:cstheme="majorBidi"/>
          <w:sz w:val="24"/>
          <w:szCs w:val="24"/>
          <w:lang w:bidi="ar-EG"/>
        </w:rPr>
        <w:lastRenderedPageBreak/>
        <w:t>*Any necessary instruction:___________________________________________________</w:t>
      </w:r>
    </w:p>
    <w:p w14:paraId="4272195E" w14:textId="77777777" w:rsidR="00331CB5" w:rsidRPr="00457D03" w:rsidRDefault="00331CB5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33826B3" w14:textId="77777777" w:rsidR="00C97139" w:rsidRPr="00457D03" w:rsidRDefault="00C97139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6E661BB" w14:textId="77777777" w:rsidR="00C97139" w:rsidRPr="00457D03" w:rsidRDefault="00C97139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697BA1D2" w14:textId="77777777" w:rsidR="00C97139" w:rsidRPr="00457D03" w:rsidRDefault="00C97139" w:rsidP="00457D0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FBEE26" w14:textId="77777777" w:rsidR="00C97139" w:rsidRPr="00457D03" w:rsidRDefault="00C97139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</w:p>
    <w:p w14:paraId="23217C48" w14:textId="2476C313" w:rsidR="00C97139" w:rsidRPr="00457D03" w:rsidRDefault="00C97139" w:rsidP="00457D0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sectPr w:rsidR="00C97139" w:rsidRPr="00457D03" w:rsidSect="00C91233">
      <w:pgSz w:w="12240" w:h="15840"/>
      <w:pgMar w:top="1440" w:right="1800" w:bottom="1440" w:left="1800" w:header="720" w:footer="720" w:gutter="0"/>
      <w:pgBorders w:offsetFrom="page">
        <w:top w:val="thinThickThinMediumGap" w:sz="24" w:space="24" w:color="auto"/>
        <w:left w:val="thinThickThinMediumGap" w:sz="24" w:space="24" w:color="auto"/>
        <w:bottom w:val="thinThickThinMediumGap" w:sz="24" w:space="24" w:color="auto"/>
        <w:right w:val="thinThickThinMedium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B6188" w14:textId="77777777" w:rsidR="005721F8" w:rsidRDefault="005721F8" w:rsidP="000653C2">
      <w:pPr>
        <w:spacing w:after="0" w:line="240" w:lineRule="auto"/>
      </w:pPr>
      <w:r>
        <w:separator/>
      </w:r>
    </w:p>
  </w:endnote>
  <w:endnote w:type="continuationSeparator" w:id="0">
    <w:p w14:paraId="50ADF47B" w14:textId="77777777" w:rsidR="005721F8" w:rsidRDefault="005721F8" w:rsidP="00065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16735" w14:textId="77777777" w:rsidR="005721F8" w:rsidRDefault="005721F8" w:rsidP="000653C2">
      <w:pPr>
        <w:spacing w:after="0" w:line="240" w:lineRule="auto"/>
      </w:pPr>
      <w:r>
        <w:separator/>
      </w:r>
    </w:p>
  </w:footnote>
  <w:footnote w:type="continuationSeparator" w:id="0">
    <w:p w14:paraId="7A1911C4" w14:textId="77777777" w:rsidR="005721F8" w:rsidRDefault="005721F8" w:rsidP="000653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C6E89"/>
    <w:multiLevelType w:val="hybridMultilevel"/>
    <w:tmpl w:val="E2B83D86"/>
    <w:lvl w:ilvl="0" w:tplc="DB3C32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85B8B"/>
    <w:multiLevelType w:val="hybridMultilevel"/>
    <w:tmpl w:val="DE82B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5342E"/>
    <w:multiLevelType w:val="hybridMultilevel"/>
    <w:tmpl w:val="62FCB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0ev9dm0w05xepedvpwr51wzrzvs0wwxva&quot;&gt;Shahd&lt;record-ids&gt;&lt;item&gt;94&lt;/item&gt;&lt;item&gt;95&lt;/item&gt;&lt;item&gt;96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D30547"/>
    <w:rsid w:val="00006A6A"/>
    <w:rsid w:val="00014FED"/>
    <w:rsid w:val="00022499"/>
    <w:rsid w:val="00064CEF"/>
    <w:rsid w:val="000653C2"/>
    <w:rsid w:val="000C204C"/>
    <w:rsid w:val="000D0FC2"/>
    <w:rsid w:val="000D5BD8"/>
    <w:rsid w:val="000E4303"/>
    <w:rsid w:val="00114681"/>
    <w:rsid w:val="001330C9"/>
    <w:rsid w:val="00176655"/>
    <w:rsid w:val="001A7060"/>
    <w:rsid w:val="001B707F"/>
    <w:rsid w:val="001C7142"/>
    <w:rsid w:val="002154CF"/>
    <w:rsid w:val="002168A8"/>
    <w:rsid w:val="00236405"/>
    <w:rsid w:val="0023725C"/>
    <w:rsid w:val="002600EB"/>
    <w:rsid w:val="00274F87"/>
    <w:rsid w:val="002935AB"/>
    <w:rsid w:val="00297C9A"/>
    <w:rsid w:val="002B238D"/>
    <w:rsid w:val="002C1F01"/>
    <w:rsid w:val="002D486B"/>
    <w:rsid w:val="002F6162"/>
    <w:rsid w:val="00300620"/>
    <w:rsid w:val="00307333"/>
    <w:rsid w:val="00331CB5"/>
    <w:rsid w:val="0034521B"/>
    <w:rsid w:val="00363FA3"/>
    <w:rsid w:val="00395E35"/>
    <w:rsid w:val="003B2D75"/>
    <w:rsid w:val="003B6DA3"/>
    <w:rsid w:val="003F6EE6"/>
    <w:rsid w:val="00407E11"/>
    <w:rsid w:val="0044660D"/>
    <w:rsid w:val="0044697F"/>
    <w:rsid w:val="00447419"/>
    <w:rsid w:val="00457D03"/>
    <w:rsid w:val="00465512"/>
    <w:rsid w:val="00465CEF"/>
    <w:rsid w:val="004B21A3"/>
    <w:rsid w:val="004E19A2"/>
    <w:rsid w:val="005120B5"/>
    <w:rsid w:val="00514789"/>
    <w:rsid w:val="005265D7"/>
    <w:rsid w:val="00542AB6"/>
    <w:rsid w:val="00567A13"/>
    <w:rsid w:val="00567FB5"/>
    <w:rsid w:val="005721F8"/>
    <w:rsid w:val="0059203D"/>
    <w:rsid w:val="005A4BA9"/>
    <w:rsid w:val="005B1D59"/>
    <w:rsid w:val="005B400A"/>
    <w:rsid w:val="005B6834"/>
    <w:rsid w:val="005C234E"/>
    <w:rsid w:val="005C2477"/>
    <w:rsid w:val="005D040A"/>
    <w:rsid w:val="005F1057"/>
    <w:rsid w:val="00611EB4"/>
    <w:rsid w:val="00615B3C"/>
    <w:rsid w:val="00630AA1"/>
    <w:rsid w:val="00655A82"/>
    <w:rsid w:val="00691D82"/>
    <w:rsid w:val="006A28AB"/>
    <w:rsid w:val="006B09DE"/>
    <w:rsid w:val="006B1874"/>
    <w:rsid w:val="006B5D00"/>
    <w:rsid w:val="006C06C3"/>
    <w:rsid w:val="006C0EFB"/>
    <w:rsid w:val="006C23CF"/>
    <w:rsid w:val="006D1CCC"/>
    <w:rsid w:val="006E31DB"/>
    <w:rsid w:val="00760489"/>
    <w:rsid w:val="00765D16"/>
    <w:rsid w:val="007A32BB"/>
    <w:rsid w:val="007A3358"/>
    <w:rsid w:val="007A6D7E"/>
    <w:rsid w:val="007B76C6"/>
    <w:rsid w:val="007E6BA6"/>
    <w:rsid w:val="007E7554"/>
    <w:rsid w:val="00801F35"/>
    <w:rsid w:val="008470E3"/>
    <w:rsid w:val="00861D86"/>
    <w:rsid w:val="0088355A"/>
    <w:rsid w:val="008A77A8"/>
    <w:rsid w:val="008F567B"/>
    <w:rsid w:val="008F5D0E"/>
    <w:rsid w:val="0090171F"/>
    <w:rsid w:val="0090444A"/>
    <w:rsid w:val="0091522F"/>
    <w:rsid w:val="00950D48"/>
    <w:rsid w:val="009723C0"/>
    <w:rsid w:val="00982ABA"/>
    <w:rsid w:val="009877C2"/>
    <w:rsid w:val="009C2C4F"/>
    <w:rsid w:val="009C65AA"/>
    <w:rsid w:val="009C7686"/>
    <w:rsid w:val="009D75AE"/>
    <w:rsid w:val="009E3854"/>
    <w:rsid w:val="009F04DE"/>
    <w:rsid w:val="009F0E49"/>
    <w:rsid w:val="009F1280"/>
    <w:rsid w:val="00A112CF"/>
    <w:rsid w:val="00A14AF6"/>
    <w:rsid w:val="00A14E6D"/>
    <w:rsid w:val="00A17CBF"/>
    <w:rsid w:val="00A30F13"/>
    <w:rsid w:val="00A41655"/>
    <w:rsid w:val="00A5108C"/>
    <w:rsid w:val="00A70EE2"/>
    <w:rsid w:val="00A85201"/>
    <w:rsid w:val="00A86F37"/>
    <w:rsid w:val="00A873A3"/>
    <w:rsid w:val="00A961F3"/>
    <w:rsid w:val="00A966E0"/>
    <w:rsid w:val="00AA46D1"/>
    <w:rsid w:val="00AB1924"/>
    <w:rsid w:val="00AB7025"/>
    <w:rsid w:val="00AC273F"/>
    <w:rsid w:val="00AC4210"/>
    <w:rsid w:val="00AD0BAB"/>
    <w:rsid w:val="00AD0BE5"/>
    <w:rsid w:val="00AD0C46"/>
    <w:rsid w:val="00AD79ED"/>
    <w:rsid w:val="00AF7AE7"/>
    <w:rsid w:val="00B028AE"/>
    <w:rsid w:val="00B337A0"/>
    <w:rsid w:val="00B416AC"/>
    <w:rsid w:val="00B513FE"/>
    <w:rsid w:val="00B528E8"/>
    <w:rsid w:val="00B827E9"/>
    <w:rsid w:val="00BC7903"/>
    <w:rsid w:val="00BD640E"/>
    <w:rsid w:val="00BD7B09"/>
    <w:rsid w:val="00BE3299"/>
    <w:rsid w:val="00BE48D2"/>
    <w:rsid w:val="00BE4A47"/>
    <w:rsid w:val="00BE7B44"/>
    <w:rsid w:val="00C06990"/>
    <w:rsid w:val="00C15A45"/>
    <w:rsid w:val="00C237C9"/>
    <w:rsid w:val="00C31724"/>
    <w:rsid w:val="00C31A03"/>
    <w:rsid w:val="00C4042C"/>
    <w:rsid w:val="00C63914"/>
    <w:rsid w:val="00C86DC5"/>
    <w:rsid w:val="00C91233"/>
    <w:rsid w:val="00C97139"/>
    <w:rsid w:val="00CB4232"/>
    <w:rsid w:val="00CC3CBB"/>
    <w:rsid w:val="00CE4791"/>
    <w:rsid w:val="00CE71D1"/>
    <w:rsid w:val="00CF0236"/>
    <w:rsid w:val="00CF57B4"/>
    <w:rsid w:val="00D012CD"/>
    <w:rsid w:val="00D148F5"/>
    <w:rsid w:val="00D20B23"/>
    <w:rsid w:val="00D30547"/>
    <w:rsid w:val="00D30F9E"/>
    <w:rsid w:val="00D31818"/>
    <w:rsid w:val="00D774F8"/>
    <w:rsid w:val="00D97884"/>
    <w:rsid w:val="00DA19E4"/>
    <w:rsid w:val="00DA56B9"/>
    <w:rsid w:val="00DB7780"/>
    <w:rsid w:val="00DD2A1F"/>
    <w:rsid w:val="00DD393C"/>
    <w:rsid w:val="00DE34B7"/>
    <w:rsid w:val="00DE6C28"/>
    <w:rsid w:val="00DF1698"/>
    <w:rsid w:val="00E006C3"/>
    <w:rsid w:val="00E02475"/>
    <w:rsid w:val="00E2261A"/>
    <w:rsid w:val="00E263D2"/>
    <w:rsid w:val="00E30E41"/>
    <w:rsid w:val="00E3697A"/>
    <w:rsid w:val="00E41639"/>
    <w:rsid w:val="00E42632"/>
    <w:rsid w:val="00E4352E"/>
    <w:rsid w:val="00E554C0"/>
    <w:rsid w:val="00E61D80"/>
    <w:rsid w:val="00E66DB2"/>
    <w:rsid w:val="00E7428B"/>
    <w:rsid w:val="00E80FEB"/>
    <w:rsid w:val="00E86A0D"/>
    <w:rsid w:val="00E907C2"/>
    <w:rsid w:val="00E911FB"/>
    <w:rsid w:val="00EC5242"/>
    <w:rsid w:val="00F04D3F"/>
    <w:rsid w:val="00F168EB"/>
    <w:rsid w:val="00F24537"/>
    <w:rsid w:val="00F32FC9"/>
    <w:rsid w:val="00F344FF"/>
    <w:rsid w:val="00F57164"/>
    <w:rsid w:val="00F6190F"/>
    <w:rsid w:val="00F62FB2"/>
    <w:rsid w:val="00F71A23"/>
    <w:rsid w:val="00F9343C"/>
    <w:rsid w:val="00FC19E9"/>
    <w:rsid w:val="00FC633B"/>
    <w:rsid w:val="00FD5D05"/>
    <w:rsid w:val="00FE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87718"/>
  <w15:chartTrackingRefBased/>
  <w15:docId w15:val="{FED87962-901A-4278-A948-153CE4A5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Footnotetext"/>
    <w:qFormat/>
    <w:rsid w:val="008A77A8"/>
    <w:rPr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1D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D59"/>
    <w:rPr>
      <w:rFonts w:ascii="Calibri" w:hAnsi="Calibri" w:cs="Calibri"/>
      <w:noProof/>
      <w:color w:val="000000" w:themeColor="text1"/>
      <w:sz w:val="28"/>
    </w:rPr>
  </w:style>
  <w:style w:type="paragraph" w:customStyle="1" w:styleId="EndNoteBibliography">
    <w:name w:val="EndNote Bibliography"/>
    <w:basedOn w:val="Normal"/>
    <w:link w:val="EndNoteBibliographyChar"/>
    <w:rsid w:val="005B1D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D59"/>
    <w:rPr>
      <w:rFonts w:ascii="Calibri" w:hAnsi="Calibri" w:cs="Calibri"/>
      <w:noProof/>
      <w:color w:val="000000" w:themeColor="text1"/>
      <w:sz w:val="28"/>
    </w:rPr>
  </w:style>
  <w:style w:type="character" w:styleId="Hyperlink">
    <w:name w:val="Hyperlink"/>
    <w:basedOn w:val="DefaultParagraphFont"/>
    <w:uiPriority w:val="99"/>
    <w:unhideWhenUsed/>
    <w:rsid w:val="00765D1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F57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9E4"/>
    <w:rPr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9E4"/>
    <w:rPr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9E4"/>
    <w:rPr>
      <w:rFonts w:ascii="Segoe UI" w:hAnsi="Segoe UI" w:cs="Segoe UI"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A19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53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3C2"/>
    <w:rPr>
      <w:color w:val="000000" w:themeColor="text1"/>
      <w:sz w:val="28"/>
    </w:rPr>
  </w:style>
  <w:style w:type="paragraph" w:styleId="Footer">
    <w:name w:val="footer"/>
    <w:basedOn w:val="Normal"/>
    <w:link w:val="FooterChar"/>
    <w:uiPriority w:val="99"/>
    <w:unhideWhenUsed/>
    <w:rsid w:val="000653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3C2"/>
    <w:rPr>
      <w:color w:val="000000" w:themeColor="text1"/>
      <w:sz w:val="28"/>
    </w:rPr>
  </w:style>
  <w:style w:type="paragraph" w:customStyle="1" w:styleId="Default">
    <w:name w:val="Default"/>
    <w:rsid w:val="00A8520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0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5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83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88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454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145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6087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437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AF48F-31D4-40C2-A427-9DA5E5200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DATE</dc:creator>
  <cp:keywords/>
  <dc:description/>
  <cp:lastModifiedBy>Murad</cp:lastModifiedBy>
  <cp:revision>8</cp:revision>
  <dcterms:created xsi:type="dcterms:W3CDTF">2021-12-28T18:29:00Z</dcterms:created>
  <dcterms:modified xsi:type="dcterms:W3CDTF">2023-09-09T15:39:00Z</dcterms:modified>
</cp:coreProperties>
</file>